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F9A" w:rsidRPr="00813F59" w:rsidRDefault="00A17F9A" w:rsidP="00A17F9A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6"/>
          <w:szCs w:val="36"/>
        </w:rPr>
      </w:pPr>
      <w:r w:rsidRPr="00813F59">
        <w:rPr>
          <w:rFonts w:ascii="Times New Roman" w:hAnsi="Times New Roman"/>
          <w:b/>
          <w:sz w:val="36"/>
          <w:szCs w:val="36"/>
        </w:rPr>
        <w:t>Supplementary material</w:t>
      </w:r>
    </w:p>
    <w:p w:rsidR="00A17F9A" w:rsidRDefault="00A17F9A" w:rsidP="00A17F9A">
      <w:pPr>
        <w:tabs>
          <w:tab w:val="left" w:pos="567"/>
        </w:tabs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A17F9A" w:rsidRDefault="00A17F9A" w:rsidP="00A17F9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  <w:r w:rsidRPr="00BF11CB">
        <w:rPr>
          <w:rFonts w:ascii="Times New Roman" w:eastAsia="CIDFont+F4" w:hAnsi="Times New Roman"/>
          <w:b/>
          <w:sz w:val="36"/>
          <w:szCs w:val="36"/>
          <w:lang w:eastAsia="en-IN"/>
        </w:rPr>
        <w:t>A study of CCD8 genes/proteins in seven monocots and eight dicots</w:t>
      </w:r>
    </w:p>
    <w:p w:rsidR="00A17F9A" w:rsidRDefault="00A17F9A" w:rsidP="00A17F9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</w:p>
    <w:p w:rsidR="00A17F9A" w:rsidRPr="00BF11CB" w:rsidRDefault="00A17F9A" w:rsidP="00A17F9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it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Batr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riyank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Agarwal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Sandhy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Tyag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Dinesh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Sain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Vikas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uj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3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, Sanjay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4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Hari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Singh Balyan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en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Pandey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</w:p>
    <w:p w:rsidR="00A17F9A" w:rsidRPr="00BF11CB" w:rsidRDefault="00A17F9A" w:rsidP="00A17F9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d</w:t>
      </w:r>
      <w:proofErr w:type="gram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*</w:t>
      </w:r>
    </w:p>
    <w:p w:rsidR="00A17F9A" w:rsidRDefault="00A17F9A" w:rsidP="00A17F9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17F9A" w:rsidRDefault="00A17F9A" w:rsidP="00A17F9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17F9A" w:rsidRDefault="00A17F9A" w:rsidP="00A17F9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17F9A" w:rsidRDefault="00A17F9A" w:rsidP="00A17F9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17F9A" w:rsidRPr="000724B6" w:rsidRDefault="00A17F9A" w:rsidP="00A17F9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A17F9A" w:rsidRDefault="00A17F9A" w:rsidP="00A17F9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0724B6">
        <w:rPr>
          <w:rFonts w:ascii="Times New Roman" w:hAnsi="Times New Roman"/>
          <w:sz w:val="24"/>
          <w:szCs w:val="24"/>
        </w:rPr>
        <w:t xml:space="preserve"> </w:t>
      </w:r>
    </w:p>
    <w:p w:rsidR="00A17F9A" w:rsidRDefault="00A17F9A" w:rsidP="00A17F9A">
      <w:pPr>
        <w:spacing w:after="0" w:line="240" w:lineRule="auto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4" w:history="1">
        <w:r w:rsidRPr="00BF11CB">
          <w:rPr>
            <w:rStyle w:val="Hyperlink"/>
            <w:rFonts w:ascii="Times New Roman" w:eastAsia="Calibri" w:hAnsi="Times New Roman"/>
            <w:sz w:val="24"/>
            <w:szCs w:val="24"/>
            <w:lang w:eastAsia="en-IN"/>
          </w:rPr>
          <w:t>pkgupta36@gmail.com</w:t>
        </w:r>
      </w:hyperlink>
    </w:p>
    <w:p w:rsidR="00A17F9A" w:rsidRDefault="00A17F9A">
      <w:pPr>
        <w:rPr>
          <w:rFonts w:ascii="Times New Roman" w:eastAsia="Calibri" w:hAnsi="Times New Roman"/>
          <w:sz w:val="24"/>
          <w:szCs w:val="24"/>
          <w:lang w:eastAsia="en-IN"/>
        </w:rPr>
      </w:pPr>
      <w:r>
        <w:rPr>
          <w:rFonts w:ascii="Times New Roman" w:eastAsia="Calibri" w:hAnsi="Times New Roman"/>
          <w:sz w:val="24"/>
          <w:szCs w:val="24"/>
          <w:lang w:eastAsia="en-IN"/>
        </w:rPr>
        <w:br w:type="page"/>
      </w:r>
    </w:p>
    <w:p w:rsidR="00A17F9A" w:rsidRDefault="00A17F9A" w:rsidP="00A17F9A">
      <w:pPr>
        <w:ind w:left="-851" w:right="-132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proofErr w:type="gramStart"/>
      <w:r w:rsidRPr="00596CC5">
        <w:rPr>
          <w:rFonts w:ascii="Times New Roman" w:hAnsi="Times New Roman"/>
          <w:b/>
          <w:bCs/>
          <w:sz w:val="24"/>
          <w:szCs w:val="24"/>
          <w:lang w:eastAsia="en-IN"/>
        </w:rPr>
        <w:lastRenderedPageBreak/>
        <w:t>S5 Table</w:t>
      </w:r>
      <w:r w:rsidRPr="00596CC5">
        <w:rPr>
          <w:rFonts w:ascii="Times New Roman" w:hAnsi="Times New Roman"/>
          <w:sz w:val="24"/>
          <w:szCs w:val="24"/>
          <w:lang w:eastAsia="en-IN"/>
        </w:rPr>
        <w:t>.</w:t>
      </w:r>
      <w:proofErr w:type="gramEnd"/>
      <w:r w:rsidRPr="00596CC5">
        <w:rPr>
          <w:rFonts w:ascii="Times New Roman" w:hAnsi="Times New Roman"/>
          <w:sz w:val="24"/>
          <w:szCs w:val="24"/>
          <w:lang w:eastAsia="en-IN"/>
        </w:rPr>
        <w:t xml:space="preserve"> </w:t>
      </w:r>
      <w:r w:rsidRPr="00BF11CB">
        <w:rPr>
          <w:rFonts w:ascii="Times New Roman" w:hAnsi="Times New Roman"/>
          <w:sz w:val="24"/>
          <w:szCs w:val="24"/>
          <w:lang w:eastAsia="en-IN"/>
        </w:rPr>
        <w:t xml:space="preserve">Details 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of 31 genes (including the </w:t>
      </w:r>
      <w:r w:rsidRPr="00DE0227">
        <w:rPr>
          <w:rFonts w:ascii="Times New Roman" w:eastAsia="Calibri" w:hAnsi="Times New Roman"/>
          <w:sz w:val="24"/>
          <w:szCs w:val="24"/>
          <w:lang w:eastAsia="en-IN"/>
        </w:rPr>
        <w:t>CCD8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gene of </w:t>
      </w:r>
      <w:r w:rsidRPr="00BF11CB">
        <w:rPr>
          <w:rFonts w:ascii="Times New Roman" w:eastAsia="Calibri" w:hAnsi="Times New Roman"/>
          <w:i/>
          <w:sz w:val="24"/>
          <w:szCs w:val="24"/>
          <w:lang w:eastAsia="en-IN"/>
        </w:rPr>
        <w:t xml:space="preserve">Z. </w:t>
      </w:r>
      <w:proofErr w:type="spellStart"/>
      <w:r w:rsidRPr="00BF11CB">
        <w:rPr>
          <w:rFonts w:ascii="Times New Roman" w:eastAsia="Calibri" w:hAnsi="Times New Roman"/>
          <w:i/>
          <w:sz w:val="24"/>
          <w:szCs w:val="24"/>
          <w:lang w:eastAsia="en-IN"/>
        </w:rPr>
        <w:t>mays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at position 16) us</w:t>
      </w:r>
      <w:r>
        <w:rPr>
          <w:rFonts w:ascii="Times New Roman" w:eastAsia="Calibri" w:hAnsi="Times New Roman"/>
          <w:sz w:val="24"/>
          <w:szCs w:val="24"/>
          <w:lang w:eastAsia="en-IN"/>
        </w:rPr>
        <w:t xml:space="preserve">ed for </w:t>
      </w:r>
      <w:proofErr w:type="spellStart"/>
      <w:r>
        <w:rPr>
          <w:rFonts w:ascii="Times New Roman" w:eastAsia="Calibri" w:hAnsi="Times New Roman"/>
          <w:sz w:val="24"/>
          <w:szCs w:val="24"/>
          <w:lang w:eastAsia="en-IN"/>
        </w:rPr>
        <w:t>synteny</w:t>
      </w:r>
      <w:proofErr w:type="spellEnd"/>
      <w:r>
        <w:rPr>
          <w:rFonts w:ascii="Times New Roman" w:eastAsia="Calibri" w:hAnsi="Times New Roman"/>
          <w:sz w:val="24"/>
          <w:szCs w:val="24"/>
          <w:lang w:eastAsia="en-IN"/>
        </w:rPr>
        <w:t xml:space="preserve"> and collinearity 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analysis.</w:t>
      </w:r>
    </w:p>
    <w:tbl>
      <w:tblPr>
        <w:tblpPr w:leftFromText="180" w:rightFromText="180" w:vertAnchor="page" w:horzAnchor="margin" w:tblpX="-743" w:tblpY="2551"/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75"/>
        <w:gridCol w:w="1889"/>
        <w:gridCol w:w="2261"/>
        <w:gridCol w:w="3558"/>
        <w:gridCol w:w="2782"/>
      </w:tblGrid>
      <w:tr w:rsidR="00A17F9A" w:rsidRPr="00C214F3" w:rsidTr="00A17F9A">
        <w:trPr>
          <w:trHeight w:val="585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C214F3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S.No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C214F3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Genomicus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 gene id</w:t>
            </w:r>
          </w:p>
        </w:tc>
        <w:tc>
          <w:tcPr>
            <w:tcW w:w="2261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C214F3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Ensembl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 Plants gene id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Description of the gene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Chromosome number and coordinates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1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103666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61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CN12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703155-200704705</w:t>
            </w:r>
          </w:p>
        </w:tc>
      </w:tr>
      <w:tr w:rsidR="00A17F9A" w:rsidRPr="00C214F3" w:rsidTr="00A17F9A">
        <w:trPr>
          <w:trHeight w:val="362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2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45366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59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MAP </w:t>
            </w: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inase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inase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kinase47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575782-200580113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45215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58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DSL esterase/lipase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565289-200567523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4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314582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56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488674-200489138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5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10936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ene not found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lang w:eastAsia="en-IN"/>
              </w:rPr>
              <w:t>n/a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478527-200479283</w:t>
            </w:r>
          </w:p>
        </w:tc>
      </w:tr>
      <w:tr w:rsidR="00A17F9A" w:rsidRPr="00C214F3" w:rsidTr="00A17F9A">
        <w:trPr>
          <w:trHeight w:val="494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6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10804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54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hole genome shotgun sequence of line PN40024 scaffold_142.assembly12x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474841-200475905</w:t>
            </w:r>
          </w:p>
        </w:tc>
      </w:tr>
      <w:tr w:rsidR="00A17F9A" w:rsidRPr="00C214F3" w:rsidTr="00A17F9A">
        <w:trPr>
          <w:trHeight w:val="259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7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10762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53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Early </w:t>
            </w: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dulin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like protein 3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465188-200466146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8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314546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52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omeobox3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hyperlink r:id="rId5" w:history="1">
              <w:r w:rsidRPr="00C214F3">
                <w:rPr>
                  <w:rFonts w:ascii="Calibri" w:eastAsia="Times New Roman" w:hAnsi="Calibri" w:cs="Times New Roman"/>
                  <w:lang w:eastAsia="en-IN"/>
                </w:rPr>
                <w:t>3:200451086-200464251</w:t>
              </w:r>
            </w:hyperlink>
          </w:p>
        </w:tc>
      </w:tr>
      <w:tr w:rsidR="00A17F9A" w:rsidRPr="00C214F3" w:rsidTr="00A17F9A">
        <w:trPr>
          <w:trHeight w:val="239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9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10306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51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ynamin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related protein 5A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445235-200450462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1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314520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50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NA-binding WRKY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441483-200442238</w:t>
            </w:r>
          </w:p>
        </w:tc>
      </w:tr>
      <w:tr w:rsidR="00A17F9A" w:rsidRPr="00C214F3" w:rsidTr="00A17F9A">
        <w:trPr>
          <w:trHeight w:val="525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11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105425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49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NA-binding S4 domain-containing protein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412705-200420724</w:t>
            </w:r>
          </w:p>
        </w:tc>
      </w:tr>
      <w:tr w:rsidR="00A17F9A" w:rsidRPr="00C214F3" w:rsidTr="00A17F9A">
        <w:trPr>
          <w:trHeight w:val="525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12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317285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46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ntatricopeptide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repeat-containing protein mitochondrial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383769-200385995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1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21704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45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ihydroorotase</w:t>
            </w:r>
            <w:proofErr w:type="spellEnd"/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377050-200383360</w:t>
            </w:r>
          </w:p>
        </w:tc>
      </w:tr>
      <w:tr w:rsidR="00A17F9A" w:rsidRPr="00C214F3" w:rsidTr="00A17F9A">
        <w:trPr>
          <w:trHeight w:val="536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14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69694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44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lant-specific domain TIGR01615 family protein expressed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352833-200354707</w:t>
            </w:r>
          </w:p>
        </w:tc>
      </w:tr>
      <w:tr w:rsidR="00A17F9A" w:rsidRPr="00C214F3" w:rsidTr="00A17F9A">
        <w:trPr>
          <w:trHeight w:val="275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15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140201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43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nnan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endo-14-beta-mannosidase 2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200300085-200302486</w:t>
            </w:r>
          </w:p>
        </w:tc>
      </w:tr>
      <w:tr w:rsidR="00A17F9A" w:rsidRPr="00C214F3" w:rsidTr="00A17F9A">
        <w:trPr>
          <w:trHeight w:val="265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A17F9A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A17F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A17F9A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IN"/>
              </w:rPr>
            </w:pPr>
            <w:r w:rsidRPr="00A17F9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IN"/>
              </w:rPr>
              <w:t>GRMZM2G446858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A17F9A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hyperlink r:id="rId6" w:history="1">
              <w:r w:rsidRPr="00A17F9A">
                <w:rPr>
                  <w:rFonts w:ascii="Times New Roman" w:eastAsia="Times New Roman" w:hAnsi="Times New Roman" w:cs="Times New Roman"/>
                  <w:b/>
                  <w:sz w:val="20"/>
                  <w:szCs w:val="20"/>
                  <w:lang w:eastAsia="en-IN"/>
                </w:rPr>
                <w:t>Zm00001d043442_T001</w:t>
              </w:r>
            </w:hyperlink>
          </w:p>
        </w:tc>
        <w:tc>
          <w:tcPr>
            <w:tcW w:w="3558" w:type="dxa"/>
            <w:shd w:val="clear" w:color="auto" w:fill="auto"/>
            <w:hideMark/>
          </w:tcPr>
          <w:p w:rsidR="00A17F9A" w:rsidRPr="00A17F9A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proofErr w:type="spellStart"/>
            <w:r w:rsidRPr="00A17F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carotenoid</w:t>
            </w:r>
            <w:proofErr w:type="spellEnd"/>
            <w:r w:rsidRPr="00A17F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 cleavage dioxygenase8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A17F9A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hyperlink r:id="rId7" w:history="1">
              <w:r w:rsidRPr="00A17F9A">
                <w:rPr>
                  <w:rFonts w:ascii="Times New Roman" w:eastAsia="Times New Roman" w:hAnsi="Times New Roman" w:cs="Times New Roman"/>
                  <w:b/>
                  <w:sz w:val="20"/>
                  <w:szCs w:val="20"/>
                  <w:lang w:eastAsia="en-IN"/>
                </w:rPr>
                <w:t>3: 200,059,008-200,062,529</w:t>
              </w:r>
            </w:hyperlink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17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28159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21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lang w:eastAsia="en-IN"/>
              </w:rPr>
              <w:t>n/a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199156004-199157305</w:t>
            </w:r>
          </w:p>
        </w:tc>
      </w:tr>
      <w:tr w:rsidR="00A17F9A" w:rsidRPr="00C214F3" w:rsidTr="00A17F9A">
        <w:trPr>
          <w:trHeight w:val="259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18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28234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22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ING-H2 finger protein ATL2K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199163496-199164221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19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194106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ene not found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lang w:eastAsia="en-IN"/>
              </w:rPr>
              <w:t>n/a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2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309660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25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lang w:eastAsia="en-IN"/>
              </w:rPr>
              <w:t>n/a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199386458-199395287</w:t>
            </w:r>
          </w:p>
        </w:tc>
      </w:tr>
      <w:tr w:rsidR="00A17F9A" w:rsidRPr="00C214F3" w:rsidTr="00A17F9A">
        <w:trPr>
          <w:trHeight w:val="525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21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352234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26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ntatricopeptide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repeat-containing protein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199479040-199481034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22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52776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27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lang w:eastAsia="en-IN"/>
              </w:rPr>
              <w:t>n/a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199485601-199485861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2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22856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28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llose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ynthase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11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199525342-199532354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24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167174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29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lang w:eastAsia="en-IN"/>
              </w:rPr>
              <w:t>n/a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199571249-199573965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25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AC210193.4_FG002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30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lang w:eastAsia="en-IN"/>
              </w:rPr>
              <w:t>n/a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199604217-199605056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26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56120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31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uxin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response factor 11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199611426-199617608</w:t>
            </w:r>
          </w:p>
        </w:tc>
      </w:tr>
      <w:tr w:rsidR="00A17F9A" w:rsidRPr="00C214F3" w:rsidTr="00A17F9A">
        <w:trPr>
          <w:trHeight w:val="56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27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055857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32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oES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-like zinc-binding alcohol </w:t>
            </w: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ehydrogenase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family protein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199636305-199641922</w:t>
            </w:r>
          </w:p>
        </w:tc>
      </w:tr>
      <w:tr w:rsidR="00A17F9A" w:rsidRPr="00C214F3" w:rsidTr="00A17F9A">
        <w:trPr>
          <w:trHeight w:val="525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28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443814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34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 finger CCCH domain-containing protein 19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199733893-199758701</w:t>
            </w:r>
          </w:p>
        </w:tc>
      </w:tr>
      <w:tr w:rsidR="00A17F9A" w:rsidRPr="00C214F3" w:rsidTr="00A17F9A">
        <w:trPr>
          <w:trHeight w:val="300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29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409473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ene not found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lang w:eastAsia="en-IN"/>
              </w:rPr>
              <w:t>n/a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A17F9A" w:rsidRPr="00C214F3" w:rsidTr="00A17F9A">
        <w:trPr>
          <w:trHeight w:val="252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3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409430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39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uclear pore complex protein NUP85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199908397-199919731</w:t>
            </w:r>
          </w:p>
        </w:tc>
      </w:tr>
      <w:tr w:rsidR="00A17F9A" w:rsidRPr="00C214F3" w:rsidTr="00A17F9A">
        <w:trPr>
          <w:trHeight w:val="747"/>
        </w:trPr>
        <w:tc>
          <w:tcPr>
            <w:tcW w:w="675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C214F3">
              <w:rPr>
                <w:rFonts w:ascii="Calibri" w:eastAsia="Times New Roman" w:hAnsi="Calibri" w:cs="Times New Roman"/>
                <w:lang w:eastAsia="en-IN"/>
              </w:rPr>
              <w:t>31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GRMZM2G154165</w:t>
            </w:r>
          </w:p>
        </w:tc>
        <w:tc>
          <w:tcPr>
            <w:tcW w:w="2261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N"/>
              </w:rPr>
              <w:t>Zm00001d043441</w:t>
            </w:r>
          </w:p>
        </w:tc>
        <w:tc>
          <w:tcPr>
            <w:tcW w:w="3558" w:type="dxa"/>
            <w:shd w:val="clear" w:color="auto" w:fill="auto"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olichyl-diphosphooligosaccharide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--protein </w:t>
            </w:r>
            <w:proofErr w:type="spellStart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ycosyltransferase</w:t>
            </w:r>
            <w:proofErr w:type="spellEnd"/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subunit STT3A</w:t>
            </w:r>
          </w:p>
        </w:tc>
        <w:tc>
          <w:tcPr>
            <w:tcW w:w="2782" w:type="dxa"/>
            <w:shd w:val="clear" w:color="auto" w:fill="auto"/>
            <w:noWrap/>
            <w:hideMark/>
          </w:tcPr>
          <w:p w:rsidR="00A17F9A" w:rsidRPr="00C214F3" w:rsidRDefault="00A17F9A" w:rsidP="00A1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214F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:199979127-199987549</w:t>
            </w:r>
          </w:p>
        </w:tc>
      </w:tr>
    </w:tbl>
    <w:p w:rsidR="00097315" w:rsidRDefault="00097315"/>
    <w:sectPr w:rsidR="00097315" w:rsidSect="0009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IDFont+F4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A17F9A"/>
    <w:rsid w:val="00097315"/>
    <w:rsid w:val="00A17F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17F9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plants.ensembl.org/Zea_mays/Location/View?db=core;g=Zm00001d043442;r=3:200059008-200062529;t=Zm00001d043442_T00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lants.ensembl.org/Zea_mays/Transcript/Summary?db=core;g=Zm00001d043442;r=3:200059008-200062529;t=Zm00001d043442_T001" TargetMode="External"/><Relationship Id="rId5" Type="http://schemas.openxmlformats.org/officeDocument/2006/relationships/hyperlink" Target="https://plants.ensembl.org/Zea_mays/Location/View?r=3:200448453-200466884;g=Zm00001d043452;db=" TargetMode="External"/><Relationship Id="rId4" Type="http://schemas.openxmlformats.org/officeDocument/2006/relationships/hyperlink" Target="mailto:pkgupta36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0</Words>
  <Characters>2966</Characters>
  <Application>Microsoft Office Word</Application>
  <DocSecurity>0</DocSecurity>
  <Lines>24</Lines>
  <Paragraphs>6</Paragraphs>
  <ScaleCrop>false</ScaleCrop>
  <Company>Hewlett-Packard</Company>
  <LinksUpToDate>false</LinksUpToDate>
  <CharactersWithSpaces>3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1</cp:revision>
  <dcterms:created xsi:type="dcterms:W3CDTF">2019-02-27T06:01:00Z</dcterms:created>
  <dcterms:modified xsi:type="dcterms:W3CDTF">2019-02-27T06:05:00Z</dcterms:modified>
</cp:coreProperties>
</file>